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BD5E7" w14:textId="15FEBC0E" w:rsidR="00FD0FBF" w:rsidRDefault="00EC502E" w:rsidP="001F55A9">
      <w:pPr>
        <w:spacing w:line="360" w:lineRule="auto"/>
        <w:rPr>
          <w:lang w:val="en-US"/>
        </w:rPr>
      </w:pPr>
      <w:r w:rsidRPr="007365B7">
        <w:rPr>
          <w:b/>
          <w:bCs/>
          <w:u w:val="single"/>
          <w:lang w:val="en-US"/>
        </w:rPr>
        <w:t>Supplementary Table 3</w:t>
      </w:r>
      <w:r>
        <w:rPr>
          <w:b/>
          <w:bCs/>
          <w:u w:val="single"/>
          <w:lang w:val="en-US"/>
        </w:rPr>
        <w:t>:</w:t>
      </w:r>
      <w:r w:rsidRPr="007365B7">
        <w:rPr>
          <w:b/>
          <w:bCs/>
          <w:lang w:val="en-US"/>
        </w:rPr>
        <w:t xml:space="preserve"> </w:t>
      </w:r>
      <w:r w:rsidRPr="00FD0FBF">
        <w:rPr>
          <w:lang w:val="en-US"/>
        </w:rPr>
        <w:t xml:space="preserve">List of differentially expressed genes (DEGs) in EVs-treated cells (n=3) as compared to </w:t>
      </w:r>
      <w:r>
        <w:rPr>
          <w:lang w:val="en-US"/>
        </w:rPr>
        <w:t>c</w:t>
      </w:r>
      <w:r w:rsidRPr="00FD0FBF">
        <w:rPr>
          <w:lang w:val="en-US"/>
        </w:rPr>
        <w:t xml:space="preserve">ontrol </w:t>
      </w:r>
      <w:r>
        <w:rPr>
          <w:lang w:val="en-US"/>
        </w:rPr>
        <w:t xml:space="preserve">untreated </w:t>
      </w:r>
      <w:r w:rsidRPr="00FD0FBF">
        <w:rPr>
          <w:lang w:val="en-US"/>
        </w:rPr>
        <w:t>cells (n=3) from</w:t>
      </w:r>
      <w:r w:rsidR="001F55A9">
        <w:rPr>
          <w:lang w:val="en-US"/>
        </w:rPr>
        <w:t xml:space="preserve"> paired analysis on </w:t>
      </w:r>
      <w:proofErr w:type="spellStart"/>
      <w:r w:rsidR="001F55A9">
        <w:rPr>
          <w:lang w:val="en-US"/>
        </w:rPr>
        <w:t>RNASeq</w:t>
      </w:r>
      <w:proofErr w:type="spellEnd"/>
      <w:r w:rsidR="001F55A9">
        <w:rPr>
          <w:lang w:val="en-US"/>
        </w:rPr>
        <w:t xml:space="preserve"> data, with absolute fold change superior to 1.5 and p adjusted inferior to 0.1.</w:t>
      </w:r>
      <w:r w:rsidRPr="00FD0FBF">
        <w:rPr>
          <w:lang w:val="en-US"/>
        </w:rPr>
        <w:t xml:space="preserve"> </w:t>
      </w:r>
      <w:r>
        <w:rPr>
          <w:lang w:val="en-US"/>
        </w:rPr>
        <w:t>Red and green colors indicate up- and down-regulated genes in EVs-treated cells in comparison to control untreated cells, respectively.</w:t>
      </w:r>
      <w:r w:rsidR="001F55A9" w:rsidRPr="00FD0FBF">
        <w:rPr>
          <w:lang w:val="en-US"/>
        </w:rPr>
        <w:t xml:space="preserve"> </w:t>
      </w:r>
    </w:p>
    <w:tbl>
      <w:tblPr>
        <w:tblW w:w="15760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1186"/>
        <w:gridCol w:w="1188"/>
        <w:gridCol w:w="1188"/>
        <w:gridCol w:w="1474"/>
        <w:gridCol w:w="5057"/>
        <w:gridCol w:w="1040"/>
        <w:gridCol w:w="2864"/>
      </w:tblGrid>
      <w:tr w:rsidR="001F55A9" w:rsidRPr="001F55A9" w14:paraId="06F05822" w14:textId="77777777" w:rsidTr="001F55A9">
        <w:trPr>
          <w:trHeight w:val="510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EE14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0" w:name="_GoBack"/>
            <w:proofErr w:type="spellStart"/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nsembl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43D3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log2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old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Chang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D9FE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C45D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djuste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0631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5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600E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 Nam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CB94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 I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D27E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 Type</w:t>
            </w:r>
          </w:p>
        </w:tc>
      </w:tr>
      <w:tr w:rsidR="001F55A9" w:rsidRPr="001F55A9" w14:paraId="30EF73E5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1BEF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6797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7961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5EF6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02E-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F519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8CBC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SRRM2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EF35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erine/arginine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etitiv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A9DE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52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B8C1C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6C384CA4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DE84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06552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53F6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DB75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42E-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07B7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DA12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SPEN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B567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ress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0E72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13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0876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0A68F92F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12CE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09097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5A25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0E0E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96E-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1ECB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2213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PITPNM2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1D9F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osphatidylinositol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fer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embrane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sociated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359B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605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5361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784A8447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C380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3755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EF22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1,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BF12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,09E-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FF14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76DB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RPL9P8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9895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9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eudogen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6590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4948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1F82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cribed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ed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eudogene</w:t>
            </w:r>
            <w:proofErr w:type="spellEnd"/>
          </w:p>
        </w:tc>
      </w:tr>
      <w:tr w:rsidR="001F55A9" w:rsidRPr="001F55A9" w14:paraId="1AC1A4E5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17EE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5114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DEEA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8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895B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45E-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477A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F2A5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LOC100128494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8424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characterized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OC1001284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4064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12849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025D4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cRNA</w:t>
            </w:r>
            <w:proofErr w:type="spellEnd"/>
          </w:p>
        </w:tc>
      </w:tr>
      <w:tr w:rsidR="001F55A9" w:rsidRPr="001F55A9" w14:paraId="3948199B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FA3D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6761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CF68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7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A4BD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64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C7D2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A194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LENG8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8D05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ukocyt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ceptor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uster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mber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EB80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823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6FDE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02653C3E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B251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1167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B2F7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8939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44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3CE6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1C2C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C12orf57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AD83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hromosome 12 open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ading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frame 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6649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246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3ECDA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03633093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4DA9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2494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1771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2A7B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68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8A93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FF4F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AHNAK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4708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HNAK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cleoprote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DE6F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026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82C8E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79D8355E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B304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0468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7C21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E1CA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29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E689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F69F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GABBR1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0B49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mma-aminobutyric acid type B receptor subunit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C135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50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EC35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62649C03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45EC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7217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47CB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6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1478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,22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1F81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4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7290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CCA0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E5C8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FC06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cRNA</w:t>
            </w:r>
            <w:proofErr w:type="spellEnd"/>
          </w:p>
        </w:tc>
      </w:tr>
      <w:tr w:rsidR="001F55A9" w:rsidRPr="001F55A9" w14:paraId="06767CC2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1F73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2748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5771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7324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,90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FD39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4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4F18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UBR4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22E7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iquit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igase E3 component n-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cogn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E73E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352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4281B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523199A9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CD1F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03838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F4F5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2897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12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FF55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4E2E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TRIO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183E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io Rho guanine nucleotide exchange fac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DC93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0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D722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4F96AD90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0D18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1269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2AF1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3BBA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24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3D03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784D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COX7A2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F915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ytochrome c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idas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82FD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7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F442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71A91DAB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D50E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6828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5240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3FB4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,67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BD1B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9748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MMADHC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771F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tabolism of cobalamin associated 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B3F2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49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1DC9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77AD17B1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4109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8135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D919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6A61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04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DC92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A6AB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LRRC75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D5D0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eucine rich repeat containing 75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7A2C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8341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1B703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4188E05F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2CB1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5872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66A3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52AD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85E-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9BE7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DC4C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AP1G2-AS1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2304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P1G2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sens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NA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2D98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72481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70D42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cRNA</w:t>
            </w:r>
            <w:proofErr w:type="spellEnd"/>
          </w:p>
        </w:tc>
      </w:tr>
      <w:tr w:rsidR="001F55A9" w:rsidRPr="001F55A9" w14:paraId="4BF5B08D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4796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08411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3071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2E10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79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0B3A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9A24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SSH1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4557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ingshot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hosphatase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07D5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43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65AC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403A163B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301C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1535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78F4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1414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31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3405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88F9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POLE4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8837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NA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ymeras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psilon 4,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essory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86B9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655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C5116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2ED08DE8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39F8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2956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C3D4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6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6FBC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60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68D6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AE55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DAD1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DBE7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efender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ainst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065A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3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A84E4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1BF70677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0BE0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7382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69D4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BC5D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34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1B36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D532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RNF213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B26D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ing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nger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D66F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67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2C97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28E847F1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FB3D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7417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3D45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5EA2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74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44D6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B537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TRMT10C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D182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NA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yltransferas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0C, mitochondrial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Nas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36A0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931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85A2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5EF9D801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CA8F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7560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BD3D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AC88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67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BD2B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E762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CCDC85B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7128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iled-coil domain containing 85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DA70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07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ED419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6F4781DB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0874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ENSG0000018467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1FA9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8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675B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78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F2D5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C766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AMER1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6D53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PC membrane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cruitment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E4E4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285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0D2B6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2216537F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B48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2689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3968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2,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3948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42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71D0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1384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A135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4552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4B37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cRNA</w:t>
            </w:r>
            <w:proofErr w:type="spellEnd"/>
          </w:p>
        </w:tc>
      </w:tr>
      <w:tr w:rsidR="001F55A9" w:rsidRPr="001F55A9" w14:paraId="63FE0E4D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DF27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5502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CD74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9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C13F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09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6BBA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9D61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7748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DDA5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D6AF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cRNA</w:t>
            </w:r>
            <w:proofErr w:type="spellEnd"/>
          </w:p>
        </w:tc>
      </w:tr>
      <w:tr w:rsidR="001F55A9" w:rsidRPr="001F55A9" w14:paraId="64385E19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7882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5958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DF98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2,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AC24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34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CF36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220F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865B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258B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2404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cRNA</w:t>
            </w:r>
            <w:proofErr w:type="spellEnd"/>
          </w:p>
        </w:tc>
      </w:tr>
      <w:tr w:rsidR="001F55A9" w:rsidRPr="001F55A9" w14:paraId="2B7A0AD6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EC66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09010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EA87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1,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20D3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57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2AA7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7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3424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RGS1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2283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gulator of G protein signaling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D5C9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96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A6A0F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6F6C70EB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E705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8467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9513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E668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89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F386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4BE9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ZBTB40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0464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zinc finger and BTB domain containing 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3E33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23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005FE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7340136A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4CA3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8498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DF6D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3A10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87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533E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40A5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NDUFA6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D900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DH:ubiquinon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A85D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00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DCFF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71B8362F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5BDC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2535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F115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9863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,15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F6BC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6DC8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NDUFA1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61C9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DH:ubiquinon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319D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9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2BF7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5F8264B8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38FE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09607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3664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8A7A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,67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5CD6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5A05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BRPF3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40A6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romodoma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nd PHD finger containing 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F2C0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15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95EB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167E3154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EDE6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1512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8035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60C1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,75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A60C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FF31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SF3B6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D545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licing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factor 3b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9035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639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1FEF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442EBC22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72BD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8106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8FBF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81DE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13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04DE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A9EF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HIGD1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06A9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1 hypoxia inducible domain family member 1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5805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994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8610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5858FBC8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42A7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4229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EB17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1,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BC51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33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5553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389B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STAG3L5P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7A7D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TAG3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hes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mplex component like 5, pseudoge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EEC4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C0FD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cribed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processed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eudogene</w:t>
            </w:r>
            <w:proofErr w:type="spellEnd"/>
          </w:p>
        </w:tc>
      </w:tr>
      <w:tr w:rsidR="001F55A9" w:rsidRPr="001F55A9" w14:paraId="579EF4FD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FFC7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27993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59F7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3C5E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39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C7D7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742A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518D9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7134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C477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C</w:t>
            </w:r>
          </w:p>
        </w:tc>
      </w:tr>
      <w:tr w:rsidR="001F55A9" w:rsidRPr="001F55A9" w14:paraId="4CCF27B5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9720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1452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940A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31287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70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A8B2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A17C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SNX4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5D1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rting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x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280B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23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CFB13C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350B79DA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32D9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2686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9D5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0,7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A231A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75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14AE6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34B1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EVI2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3D29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otropic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iral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gratio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ite 2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20D9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23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F6E68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30D92B3F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E738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8815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2683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1,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4067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84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86422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65E05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AGRN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1AE6B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r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D3F7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5790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7ECE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tr w:rsidR="001F55A9" w:rsidRPr="001F55A9" w14:paraId="3D914CE7" w14:textId="77777777" w:rsidTr="001F55A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CDFFD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SG0000019618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9A70F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-0,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A9C2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95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461E0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9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B9794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fr-FR"/>
              </w:rPr>
              <w:t>TMEM63A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2FFDE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membrane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6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EA383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25</w:t>
            </w:r>
          </w:p>
        </w:tc>
        <w:tc>
          <w:tcPr>
            <w:tcW w:w="2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F3DDD1" w14:textId="77777777" w:rsidR="001F55A9" w:rsidRPr="001F55A9" w:rsidRDefault="001F55A9" w:rsidP="001F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F5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ding</w:t>
            </w:r>
            <w:proofErr w:type="spellEnd"/>
          </w:p>
        </w:tc>
      </w:tr>
      <w:bookmarkEnd w:id="0"/>
    </w:tbl>
    <w:p w14:paraId="68812526" w14:textId="77777777" w:rsidR="001F55A9" w:rsidRPr="00FD0FBF" w:rsidRDefault="001F55A9" w:rsidP="001F55A9">
      <w:pPr>
        <w:spacing w:line="360" w:lineRule="auto"/>
        <w:rPr>
          <w:lang w:val="en-US"/>
        </w:rPr>
      </w:pPr>
    </w:p>
    <w:sectPr w:rsidR="001F55A9" w:rsidRPr="00FD0FBF" w:rsidSect="00FD0FB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FBF"/>
    <w:rsid w:val="001F55A9"/>
    <w:rsid w:val="002D7BF8"/>
    <w:rsid w:val="003435BC"/>
    <w:rsid w:val="00A01D68"/>
    <w:rsid w:val="00AE7431"/>
    <w:rsid w:val="00EC502E"/>
    <w:rsid w:val="00FD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78DE2"/>
  <w15:chartTrackingRefBased/>
  <w15:docId w15:val="{65A20997-D5BE-4A43-BAEA-1EB93932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46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urand</dc:creator>
  <cp:keywords/>
  <dc:description/>
  <cp:lastModifiedBy>Stephanie Durand</cp:lastModifiedBy>
  <cp:revision>2</cp:revision>
  <dcterms:created xsi:type="dcterms:W3CDTF">2024-02-20T08:38:00Z</dcterms:created>
  <dcterms:modified xsi:type="dcterms:W3CDTF">2024-02-20T08:38:00Z</dcterms:modified>
</cp:coreProperties>
</file>